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DCC" w:rsidRPr="00EB1FE9" w:rsidRDefault="008B4F2B" w:rsidP="00017426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EB1FE9">
        <w:rPr>
          <w:rFonts w:ascii="Arial" w:hAnsi="Arial" w:cs="Arial"/>
          <w:b/>
          <w:sz w:val="22"/>
        </w:rPr>
        <w:t xml:space="preserve">Additional file </w:t>
      </w:r>
      <w:r w:rsidRPr="00EB1FE9">
        <w:rPr>
          <w:rFonts w:ascii="Arial" w:hAnsi="Arial" w:cs="Arial"/>
          <w:sz w:val="20"/>
          <w:szCs w:val="20"/>
        </w:rPr>
        <w:t>to the manuscript titled: ‘It just has to click’</w:t>
      </w:r>
      <w:r w:rsidR="003A5D15">
        <w:rPr>
          <w:rFonts w:ascii="Arial" w:hAnsi="Arial" w:cs="Arial"/>
          <w:sz w:val="20"/>
          <w:szCs w:val="20"/>
        </w:rPr>
        <w:t>:</w:t>
      </w:r>
      <w:r w:rsidRPr="00EB1FE9">
        <w:rPr>
          <w:rFonts w:ascii="Arial" w:hAnsi="Arial" w:cs="Arial"/>
          <w:sz w:val="20"/>
          <w:szCs w:val="20"/>
        </w:rPr>
        <w:t xml:space="preserve"> internists’ views of productive interactions </w:t>
      </w:r>
      <w:r w:rsidR="003A5D15">
        <w:rPr>
          <w:rFonts w:ascii="Arial" w:hAnsi="Arial" w:cs="Arial"/>
          <w:sz w:val="20"/>
          <w:szCs w:val="20"/>
        </w:rPr>
        <w:t xml:space="preserve">with </w:t>
      </w:r>
      <w:r w:rsidRPr="00EB1FE9">
        <w:rPr>
          <w:rFonts w:ascii="Arial" w:hAnsi="Arial" w:cs="Arial"/>
          <w:sz w:val="20"/>
          <w:szCs w:val="20"/>
        </w:rPr>
        <w:t>chronically ill patients. A qualitative study</w:t>
      </w:r>
      <w:r w:rsidR="00F17DCC" w:rsidRPr="00EB1FE9">
        <w:rPr>
          <w:rFonts w:ascii="Arial" w:hAnsi="Arial" w:cs="Arial"/>
          <w:sz w:val="20"/>
          <w:szCs w:val="20"/>
        </w:rPr>
        <w:t xml:space="preserve"> </w:t>
      </w:r>
    </w:p>
    <w:p w:rsidR="008B4F2B" w:rsidRPr="00EB1FE9" w:rsidRDefault="008B4F2B" w:rsidP="00F17DCC">
      <w:pPr>
        <w:spacing w:after="0" w:afterAutospacing="0"/>
        <w:rPr>
          <w:rFonts w:ascii="Arial" w:hAnsi="Arial" w:cs="Arial"/>
          <w:sz w:val="20"/>
          <w:szCs w:val="20"/>
        </w:rPr>
      </w:pPr>
    </w:p>
    <w:p w:rsidR="00CB5E16" w:rsidRPr="00F17DCC" w:rsidRDefault="00EB2C4C" w:rsidP="00F17DCC">
      <w:pPr>
        <w:spacing w:after="0" w:afterAutospacing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ample</w:t>
      </w:r>
      <w:r w:rsidR="00F17DCC" w:rsidRPr="00F17DCC">
        <w:rPr>
          <w:rFonts w:ascii="Arial" w:hAnsi="Arial" w:cs="Arial"/>
          <w:sz w:val="20"/>
          <w:szCs w:val="20"/>
        </w:rPr>
        <w:t xml:space="preserve"> quotes</w:t>
      </w:r>
      <w:r w:rsidR="00435C60" w:rsidRPr="00F17DCC">
        <w:rPr>
          <w:rFonts w:ascii="Arial" w:hAnsi="Arial" w:cs="Arial"/>
          <w:sz w:val="20"/>
          <w:szCs w:val="20"/>
        </w:rPr>
        <w:t xml:space="preserve"> </w:t>
      </w:r>
      <w:r w:rsidR="00922468">
        <w:rPr>
          <w:rFonts w:ascii="Arial" w:hAnsi="Arial" w:cs="Arial"/>
          <w:sz w:val="20"/>
          <w:szCs w:val="20"/>
        </w:rPr>
        <w:t>from</w:t>
      </w:r>
      <w:r w:rsidR="00435C60" w:rsidRPr="00F17DCC">
        <w:rPr>
          <w:rFonts w:ascii="Arial" w:hAnsi="Arial" w:cs="Arial"/>
          <w:sz w:val="20"/>
          <w:szCs w:val="20"/>
        </w:rPr>
        <w:t xml:space="preserve"> participants</w:t>
      </w:r>
      <w:r w:rsidR="00922468">
        <w:rPr>
          <w:rFonts w:ascii="Arial" w:hAnsi="Arial" w:cs="Arial"/>
          <w:sz w:val="20"/>
          <w:szCs w:val="20"/>
        </w:rPr>
        <w:t>’ goal-</w:t>
      </w:r>
      <w:r w:rsidR="00F17DCC" w:rsidRPr="00F17DCC">
        <w:rPr>
          <w:rFonts w:ascii="Arial" w:hAnsi="Arial" w:cs="Arial"/>
          <w:sz w:val="20"/>
          <w:szCs w:val="20"/>
        </w:rPr>
        <w:t xml:space="preserve">directed descriptions of </w:t>
      </w:r>
      <w:r w:rsidR="00435C60" w:rsidRPr="00F17DCC">
        <w:rPr>
          <w:rFonts w:ascii="Arial" w:hAnsi="Arial" w:cs="Arial"/>
          <w:sz w:val="20"/>
          <w:szCs w:val="20"/>
        </w:rPr>
        <w:t>a productive interaction</w:t>
      </w:r>
      <w:r w:rsidR="003A5D15">
        <w:rPr>
          <w:rFonts w:ascii="Arial" w:hAnsi="Arial" w:cs="Arial"/>
          <w:sz w:val="20"/>
          <w:szCs w:val="20"/>
        </w:rPr>
        <w:t>,</w:t>
      </w:r>
      <w:r w:rsidR="0066310D">
        <w:rPr>
          <w:rFonts w:ascii="Arial" w:hAnsi="Arial" w:cs="Arial"/>
          <w:sz w:val="20"/>
          <w:szCs w:val="20"/>
        </w:rPr>
        <w:t xml:space="preserve"> divided in</w:t>
      </w:r>
      <w:r w:rsidR="00922468">
        <w:rPr>
          <w:rFonts w:ascii="Arial" w:hAnsi="Arial" w:cs="Arial"/>
          <w:sz w:val="20"/>
          <w:szCs w:val="20"/>
        </w:rPr>
        <w:t>to</w:t>
      </w:r>
      <w:r w:rsidR="00F17DCC" w:rsidRPr="00F17DCC">
        <w:rPr>
          <w:rFonts w:ascii="Arial" w:hAnsi="Arial" w:cs="Arial"/>
          <w:sz w:val="20"/>
          <w:szCs w:val="20"/>
        </w:rPr>
        <w:t xml:space="preserve"> four types of goal orientation</w:t>
      </w:r>
      <w:r w:rsidR="001F0703">
        <w:rPr>
          <w:rFonts w:ascii="Arial" w:hAnsi="Arial" w:cs="Arial"/>
          <w:sz w:val="20"/>
          <w:szCs w:val="20"/>
        </w:rPr>
        <w:t>s</w:t>
      </w:r>
    </w:p>
    <w:tbl>
      <w:tblPr>
        <w:tblStyle w:val="Tabelraster"/>
        <w:tblW w:w="10337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7"/>
        <w:gridCol w:w="5240"/>
      </w:tblGrid>
      <w:tr w:rsidR="00435C60" w:rsidRPr="007D6243" w:rsidTr="00EB1FE9">
        <w:trPr>
          <w:trHeight w:val="157"/>
        </w:trPr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:rsidR="00435C60" w:rsidRPr="000A292D" w:rsidRDefault="00435C60" w:rsidP="00435C60">
            <w:pPr>
              <w:pStyle w:val="Lijstalinea"/>
              <w:numPr>
                <w:ilvl w:val="0"/>
                <w:numId w:val="1"/>
              </w:numPr>
              <w:spacing w:after="0" w:afterAutospacing="0"/>
              <w:ind w:left="720"/>
              <w:contextualSpacing w:val="0"/>
              <w:rPr>
                <w:rFonts w:ascii="Arial" w:hAnsi="Arial" w:cs="Arial"/>
                <w:sz w:val="20"/>
                <w:lang w:val="en-US"/>
              </w:rPr>
            </w:pPr>
            <w:r w:rsidRPr="000A292D">
              <w:rPr>
                <w:rFonts w:ascii="Arial" w:hAnsi="Arial" w:cs="Arial"/>
                <w:sz w:val="20"/>
                <w:lang w:val="en-US"/>
              </w:rPr>
              <w:t>Health outcome</w:t>
            </w:r>
            <w:r w:rsidR="003A5D15">
              <w:rPr>
                <w:rFonts w:ascii="Arial" w:hAnsi="Arial" w:cs="Arial"/>
                <w:sz w:val="20"/>
                <w:lang w:val="en-US"/>
              </w:rPr>
              <w:t>-</w:t>
            </w:r>
            <w:r w:rsidRPr="000A292D">
              <w:rPr>
                <w:rFonts w:ascii="Arial" w:hAnsi="Arial" w:cs="Arial"/>
                <w:sz w:val="20"/>
                <w:lang w:val="en-US"/>
              </w:rPr>
              <w:t xml:space="preserve"> oriented 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:rsidR="00435C60" w:rsidRPr="000A292D" w:rsidRDefault="003A5D15" w:rsidP="003A5D15">
            <w:pPr>
              <w:pStyle w:val="Lijstalinea"/>
              <w:numPr>
                <w:ilvl w:val="0"/>
                <w:numId w:val="1"/>
              </w:numPr>
              <w:spacing w:after="0" w:afterAutospacing="0"/>
              <w:ind w:left="720"/>
              <w:contextualSpacing w:val="0"/>
              <w:rPr>
                <w:rFonts w:ascii="Arial" w:hAnsi="Arial" w:cs="Arial"/>
                <w:sz w:val="20"/>
                <w:lang w:val="en-US"/>
              </w:rPr>
            </w:pPr>
            <w:r w:rsidRPr="000A292D">
              <w:rPr>
                <w:rFonts w:ascii="Arial" w:hAnsi="Arial" w:cs="Arial"/>
                <w:sz w:val="20"/>
                <w:lang w:val="en-US"/>
              </w:rPr>
              <w:t>Satisfaction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="00435C60" w:rsidRPr="000A292D">
              <w:rPr>
                <w:rFonts w:ascii="Arial" w:hAnsi="Arial" w:cs="Arial"/>
                <w:sz w:val="20"/>
                <w:lang w:val="en-US"/>
              </w:rPr>
              <w:t>oriented</w:t>
            </w:r>
          </w:p>
        </w:tc>
      </w:tr>
      <w:tr w:rsidR="00435C60" w:rsidRPr="007D6243" w:rsidTr="00EB1FE9">
        <w:trPr>
          <w:trHeight w:val="3092"/>
        </w:trPr>
        <w:tc>
          <w:tcPr>
            <w:tcW w:w="5097" w:type="dxa"/>
            <w:tcBorders>
              <w:top w:val="single" w:sz="4" w:space="0" w:color="auto"/>
            </w:tcBorders>
          </w:tcPr>
          <w:p w:rsidR="00435C60" w:rsidRPr="00097D17" w:rsidRDefault="003A5D15" w:rsidP="00435C60">
            <w:pPr>
              <w:pStyle w:val="Lijstalinea"/>
              <w:numPr>
                <w:ilvl w:val="0"/>
                <w:numId w:val="2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reatment goal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re achieved 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isks 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>redu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>, complicat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revented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:rsidR="00435C60" w:rsidRPr="00097D17" w:rsidRDefault="003C4DF6" w:rsidP="00435C60">
            <w:pPr>
              <w:pStyle w:val="Lijstalinea"/>
              <w:spacing w:after="0" w:afterAutospacing="0"/>
              <w:ind w:left="176"/>
              <w:contextualSpacing w:val="0"/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‘A p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roductive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interaction is,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in my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terms,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very much </w:t>
            </w:r>
            <w:r w:rsidR="00435C60" w:rsidRPr="00812C12">
              <w:rPr>
                <w:rStyle w:val="hps"/>
                <w:rFonts w:ascii="Arial" w:hAnsi="Arial" w:cs="Arial"/>
                <w:i/>
                <w:color w:val="222222"/>
                <w:sz w:val="16"/>
                <w:szCs w:val="16"/>
                <w:lang w:val="en-US"/>
              </w:rPr>
              <w:t xml:space="preserve">targeted at the final </w:t>
            </w:r>
            <w:r w:rsidR="00435C60" w:rsidRPr="00812C12">
              <w:rPr>
                <w:rStyle w:val="hps"/>
                <w:rFonts w:ascii="Arial" w:hAnsi="Arial" w:cs="Arial"/>
                <w:i/>
                <w:sz w:val="16"/>
                <w:szCs w:val="16"/>
                <w:lang w:val="en-US"/>
              </w:rPr>
              <w:t>product</w:t>
            </w:r>
            <w:r w:rsidR="00435C60" w:rsidRPr="00097D17"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>, in</w:t>
            </w:r>
            <w:r w:rsidR="00435C60" w:rsidRPr="00097D17">
              <w:rPr>
                <w:rStyle w:val="shorttext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>particular good blood pressure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, good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average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sugar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regulation,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and good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cholesterol levels, and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…</w:t>
            </w:r>
            <w:r w:rsidR="003A5D15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this determines if you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can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measure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whether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something is productive</w:t>
            </w:r>
            <w:r w:rsidR="00435C60"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or </w:t>
            </w:r>
            <w:r w:rsidR="00922468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not</w:t>
            </w:r>
            <w:r w:rsidR="00922468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.</w:t>
            </w:r>
            <w:r w:rsidR="00922468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’ 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(</w:t>
            </w:r>
            <w:r w:rsidR="0066310D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sub</w:t>
            </w:r>
            <w:r w:rsidR="00435C60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spec)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/>
              <w:contextualSpacing w:val="0"/>
              <w:rPr>
                <w:rStyle w:val="hps"/>
                <w:rFonts w:ascii="Arial" w:hAnsi="Arial" w:cs="Arial"/>
                <w:i/>
                <w:color w:val="222222"/>
                <w:sz w:val="18"/>
                <w:szCs w:val="18"/>
                <w:lang w:val="en-US"/>
              </w:rPr>
            </w:pPr>
          </w:p>
          <w:p w:rsidR="0034582B" w:rsidRPr="0034582B" w:rsidRDefault="00250C14" w:rsidP="00435C60">
            <w:pPr>
              <w:pStyle w:val="Lijstalinea"/>
              <w:numPr>
                <w:ilvl w:val="0"/>
                <w:numId w:val="2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e wellbeing </w:t>
            </w:r>
            <w:r w:rsidR="0034582B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of the patient is protected </w:t>
            </w:r>
            <w:r w:rsidR="0034582B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="0034582B" w:rsidRPr="00812C12">
              <w:rPr>
                <w:rFonts w:ascii="Arial" w:hAnsi="Arial" w:cs="Arial"/>
                <w:sz w:val="18"/>
                <w:szCs w:val="18"/>
                <w:lang w:val="en-US"/>
              </w:rPr>
              <w:t>‘</w:t>
            </w:r>
            <w:r w:rsidR="0034582B"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Quality of life is essential</w:t>
            </w:r>
            <w:r w:rsidR="0034582B"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 and if your treatment reduces</w:t>
            </w:r>
            <w:r w:rsidR="0034582B">
              <w:rPr>
                <w:rFonts w:ascii="Arial" w:hAnsi="Arial" w:cs="Arial"/>
                <w:sz w:val="16"/>
                <w:szCs w:val="16"/>
                <w:lang w:val="en-US"/>
              </w:rPr>
              <w:t xml:space="preserve"> the</w:t>
            </w:r>
            <w:r w:rsidR="0034582B"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 quality of life to gain only a few weeks of life expectancy, </w:t>
            </w:r>
            <w:r w:rsidR="0034582B"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then someone will not really profit</w:t>
            </w:r>
            <w:r w:rsidR="0034582B" w:rsidRPr="00812C12">
              <w:rPr>
                <w:rFonts w:ascii="Arial" w:hAnsi="Arial" w:cs="Arial"/>
                <w:sz w:val="16"/>
                <w:szCs w:val="16"/>
                <w:lang w:val="en-US"/>
              </w:rPr>
              <w:t>; so I find that quality of life indeed important</w:t>
            </w:r>
            <w:r w:rsidR="0034582B">
              <w:rPr>
                <w:rFonts w:ascii="Arial" w:hAnsi="Arial" w:cs="Arial"/>
                <w:sz w:val="16"/>
                <w:szCs w:val="16"/>
                <w:lang w:val="en-US"/>
              </w:rPr>
              <w:t>.’</w:t>
            </w:r>
            <w:r w:rsidR="0034582B"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34582B">
              <w:rPr>
                <w:rFonts w:ascii="Arial" w:hAnsi="Arial" w:cs="Arial"/>
                <w:sz w:val="16"/>
                <w:szCs w:val="16"/>
                <w:lang w:val="en-US"/>
              </w:rPr>
              <w:t>sub</w:t>
            </w:r>
            <w:r w:rsidR="0034582B" w:rsidRPr="00812C12">
              <w:rPr>
                <w:rFonts w:ascii="Arial" w:hAnsi="Arial" w:cs="Arial"/>
                <w:sz w:val="16"/>
                <w:szCs w:val="16"/>
                <w:lang w:val="en-US"/>
              </w:rPr>
              <w:t>spec)</w:t>
            </w:r>
          </w:p>
          <w:p w:rsidR="0034582B" w:rsidRPr="0034582B" w:rsidRDefault="0034582B" w:rsidP="0034582B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8B4F2B" w:rsidRPr="008B4F2B" w:rsidRDefault="00435C60" w:rsidP="00435C60">
            <w:pPr>
              <w:pStyle w:val="Lijstalinea"/>
              <w:numPr>
                <w:ilvl w:val="0"/>
                <w:numId w:val="2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>The patient feels they are being helped with their problems</w:t>
            </w:r>
          </w:p>
          <w:p w:rsidR="008B4F2B" w:rsidRPr="00097D17" w:rsidRDefault="008B4F2B" w:rsidP="008B4F2B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‘Whether it [the consul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tion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] is productive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depends very much on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what the patient will be left with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…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To me it is also 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about </w:t>
            </w:r>
            <w:r w:rsidRPr="00EB1FE9">
              <w:rPr>
                <w:rFonts w:ascii="Arial" w:hAnsi="Arial" w:cs="Arial"/>
                <w:sz w:val="16"/>
                <w:szCs w:val="16"/>
                <w:lang w:val="en-US"/>
              </w:rPr>
              <w:t xml:space="preserve">overlooking nothing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to a pati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it is 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about </w:t>
            </w:r>
            <w:r w:rsidRPr="0092246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removing 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that ail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but with that </w:t>
            </w:r>
            <w:r w:rsidRPr="00F17DCC">
              <w:rPr>
                <w:rFonts w:ascii="Arial" w:hAnsi="Arial" w:cs="Arial"/>
                <w:sz w:val="16"/>
                <w:szCs w:val="16"/>
                <w:lang w:val="en-US"/>
              </w:rPr>
              <w:t>I cannot always help them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17DCC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(gen) </w:t>
            </w:r>
          </w:p>
          <w:p w:rsidR="00435C60" w:rsidRPr="008B4F2B" w:rsidRDefault="00435C60" w:rsidP="008B4F2B">
            <w:pPr>
              <w:spacing w:after="0" w:afterAutospacing="0"/>
              <w:contextualSpacing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:rsidR="00435C60" w:rsidRPr="00097D17" w:rsidRDefault="00435C60" w:rsidP="00435C60">
            <w:pPr>
              <w:pStyle w:val="Lijstalinea"/>
              <w:numPr>
                <w:ilvl w:val="0"/>
                <w:numId w:val="2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The patient functions better/independently </w:t>
            </w: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‘When </w:t>
            </w:r>
            <w:r w:rsidRPr="00F17DCC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the patient 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acquires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more information and is able to draw conclusions, and …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22468">
              <w:rPr>
                <w:rFonts w:ascii="Arial" w:hAnsi="Arial" w:cs="Arial"/>
                <w:i/>
                <w:sz w:val="16"/>
                <w:szCs w:val="16"/>
                <w:lang w:val="en-US"/>
              </w:rPr>
              <w:t>to take actions and be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less dependent</w:t>
            </w:r>
            <w:r w:rsidR="00DF54C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that is very productive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’ (</w:t>
            </w:r>
            <w:r w:rsidR="0066310D">
              <w:rPr>
                <w:rFonts w:ascii="Arial" w:hAnsi="Arial" w:cs="Arial"/>
                <w:sz w:val="16"/>
                <w:szCs w:val="16"/>
                <w:lang w:val="en-US"/>
              </w:rPr>
              <w:t>sub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spec)</w:t>
            </w:r>
          </w:p>
          <w:p w:rsidR="00435C60" w:rsidRPr="0034582B" w:rsidRDefault="00435C60" w:rsidP="0034582B">
            <w:pPr>
              <w:spacing w:after="0" w:afterAutospacing="0"/>
              <w:contextualSpacing w:val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240" w:type="dxa"/>
            <w:tcBorders>
              <w:top w:val="single" w:sz="4" w:space="0" w:color="auto"/>
            </w:tcBorders>
          </w:tcPr>
          <w:p w:rsidR="00435C60" w:rsidRPr="00097D17" w:rsidRDefault="00435C60" w:rsidP="00435C60">
            <w:pPr>
              <w:pStyle w:val="Lijstalinea"/>
              <w:numPr>
                <w:ilvl w:val="0"/>
                <w:numId w:val="3"/>
              </w:numPr>
              <w:spacing w:after="0" w:afterAutospacing="0"/>
              <w:ind w:left="286" w:hanging="283"/>
              <w:contextualSpacing w:val="0"/>
              <w:rPr>
                <w:rStyle w:val="hps"/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Patient and physician both feel satisfied  </w:t>
            </w:r>
          </w:p>
          <w:p w:rsidR="00435C60" w:rsidRDefault="00435C60" w:rsidP="00435C60">
            <w:pPr>
              <w:pStyle w:val="Lijstalinea"/>
              <w:spacing w:after="0" w:afterAutospacing="0"/>
              <w:ind w:left="286" w:hanging="283"/>
              <w:contextualSpacing w:val="0"/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    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‘I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is the collaboration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between patien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and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doctor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812C12">
              <w:rPr>
                <w:rStyle w:val="hps"/>
                <w:rFonts w:ascii="Arial" w:hAnsi="Arial" w:cs="Arial"/>
                <w:i/>
                <w:color w:val="222222"/>
                <w:sz w:val="16"/>
                <w:szCs w:val="16"/>
                <w:lang w:val="en-US"/>
              </w:rPr>
              <w:t>that makes both leave the room feeling satisfied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. Tha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is </w:t>
            </w:r>
            <w:r w:rsidR="00922468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a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real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productive interaction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.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The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basic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condition for tha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is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you are trying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to help someone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as much as it is medically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possible and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that the patien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feels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helped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;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that the patien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has the idea tha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t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hey have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been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heard and tha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you have the feeling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that there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has been 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an authentic contact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and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not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merely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an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instrumental</w:t>
            </w:r>
            <w:r w:rsidRPr="00097D17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="00813743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contact</w:t>
            </w:r>
            <w:r w:rsidR="00813743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.</w:t>
            </w:r>
            <w:r w:rsidR="00813743"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’ </w:t>
            </w:r>
            <w:r w:rsidRPr="00097D17"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  <w:t>(gen)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215"/>
              <w:contextualSpacing w:val="0"/>
              <w:rPr>
                <w:rStyle w:val="hps"/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</w:p>
          <w:p w:rsidR="00435C60" w:rsidRDefault="00435C60" w:rsidP="00435C60">
            <w:pPr>
              <w:pStyle w:val="Lijstalinea"/>
              <w:numPr>
                <w:ilvl w:val="0"/>
                <w:numId w:val="3"/>
              </w:numPr>
              <w:spacing w:after="0" w:afterAutospacing="0"/>
              <w:ind w:left="286" w:hanging="212"/>
              <w:contextualSpacing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>The patient feels satisfied</w:t>
            </w:r>
          </w:p>
          <w:p w:rsidR="00435C60" w:rsidRPr="00812C12" w:rsidRDefault="00435C60" w:rsidP="00435C60">
            <w:pPr>
              <w:pStyle w:val="Lijstalinea"/>
              <w:spacing w:after="0" w:afterAutospacing="0"/>
              <w:ind w:left="286" w:hanging="212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</w:t>
            </w:r>
            <w:r w:rsidR="00813743">
              <w:rPr>
                <w:rFonts w:ascii="Arial" w:hAnsi="Arial" w:cs="Arial"/>
                <w:sz w:val="16"/>
                <w:szCs w:val="16"/>
                <w:lang w:val="en-US"/>
              </w:rPr>
              <w:t>‘M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>ost important is</w:t>
            </w:r>
            <w:r w:rsidR="00F17DC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that you 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>determine what the patient wants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, that you are dedicated to that, </w:t>
            </w:r>
            <w:r w:rsidR="00813743">
              <w:rPr>
                <w:rFonts w:ascii="Arial" w:hAnsi="Arial" w:cs="Arial"/>
                <w:sz w:val="16"/>
                <w:szCs w:val="16"/>
                <w:lang w:val="en-US"/>
              </w:rPr>
              <w:t xml:space="preserve">irrespective of 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>whether</w:t>
            </w:r>
            <w:r w:rsidR="0081374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>it is entirely your discipline and whether you can solve it easily</w:t>
            </w:r>
            <w:r w:rsidR="00813743">
              <w:rPr>
                <w:rFonts w:ascii="Arial" w:hAnsi="Arial" w:cs="Arial"/>
                <w:sz w:val="16"/>
                <w:szCs w:val="16"/>
                <w:lang w:val="en-US"/>
              </w:rPr>
              <w:t>, and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 xml:space="preserve"> that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a patient leaves satisfied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>, also in the long term</w:t>
            </w:r>
            <w:r w:rsidR="0081374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12C12">
              <w:rPr>
                <w:rFonts w:ascii="Arial" w:hAnsi="Arial" w:cs="Arial"/>
                <w:sz w:val="16"/>
                <w:szCs w:val="16"/>
                <w:lang w:val="en-US"/>
              </w:rPr>
              <w:t>’ (gen)</w:t>
            </w:r>
          </w:p>
          <w:p w:rsidR="00435C60" w:rsidRPr="00812C12" w:rsidRDefault="00435C60" w:rsidP="00435C60">
            <w:pPr>
              <w:spacing w:after="0" w:afterAutospacing="0"/>
              <w:contextualSpacing w:val="0"/>
              <w:rPr>
                <w:rFonts w:ascii="Arial" w:hAnsi="Arial" w:cs="Arial"/>
                <w:sz w:val="18"/>
                <w:szCs w:val="18"/>
              </w:rPr>
            </w:pPr>
          </w:p>
          <w:p w:rsidR="00435C60" w:rsidRPr="00097D17" w:rsidRDefault="00435C60" w:rsidP="00435C60">
            <w:pPr>
              <w:pStyle w:val="Lijstalinea"/>
              <w:numPr>
                <w:ilvl w:val="0"/>
                <w:numId w:val="3"/>
              </w:numPr>
              <w:spacing w:after="0" w:afterAutospacing="0"/>
              <w:ind w:left="286" w:hanging="283"/>
              <w:contextualSpacing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The physician feels satisfied                              </w:t>
            </w:r>
          </w:p>
          <w:p w:rsidR="00435C60" w:rsidRPr="00097D17" w:rsidRDefault="00435C60" w:rsidP="003C4DF6">
            <w:pPr>
              <w:pStyle w:val="Lijstalinea"/>
              <w:spacing w:after="0" w:afterAutospacing="0"/>
              <w:ind w:left="286" w:hanging="28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‘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After a few months some patients say, now I can do it myself, </w:t>
            </w:r>
            <w:r w:rsidRPr="00097D17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then I am really satisfied, </w:t>
            </w:r>
            <w:r w:rsidRPr="00F17DCC">
              <w:rPr>
                <w:rFonts w:ascii="Arial" w:hAnsi="Arial" w:cs="Arial"/>
                <w:sz w:val="16"/>
                <w:szCs w:val="16"/>
                <w:lang w:val="en-US"/>
              </w:rPr>
              <w:t>then I feel I get something in return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097D17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>I have put something in</w:t>
            </w:r>
            <w:r w:rsidR="003C4DF6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>,</w:t>
            </w:r>
            <w:r w:rsidRPr="00097D17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 xml:space="preserve"> and now they are </w:t>
            </w:r>
            <w:r w:rsidR="000A292D">
              <w:rPr>
                <w:rFonts w:ascii="Arial" w:hAnsi="Arial" w:cs="Arial"/>
                <w:sz w:val="16"/>
                <w:szCs w:val="16"/>
                <w:lang w:val="en-US"/>
              </w:rPr>
              <w:t>so well advanced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that they are </w:t>
            </w:r>
            <w:r w:rsidRPr="00097D17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>aware</w:t>
            </w:r>
            <w:r w:rsidR="003C4DF6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 xml:space="preserve"> of</w:t>
            </w:r>
            <w:r w:rsidRPr="00097D17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 xml:space="preserve"> what the problem is</w:t>
            </w:r>
            <w:r w:rsidR="00813743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>.</w:t>
            </w:r>
            <w:r w:rsidRPr="00097D17">
              <w:rPr>
                <w:rFonts w:ascii="Arial" w:eastAsiaTheme="minorEastAsia" w:hAnsi="Arial" w:cs="Arial"/>
                <w:sz w:val="16"/>
                <w:szCs w:val="16"/>
                <w:shd w:val="clear" w:color="auto" w:fill="FFFFFF" w:themeFill="background1"/>
                <w:lang w:val="en-US"/>
              </w:rPr>
              <w:t>’ (gen)</w:t>
            </w:r>
          </w:p>
        </w:tc>
      </w:tr>
      <w:tr w:rsidR="00435C60" w:rsidRPr="007D6243" w:rsidTr="00EB1FE9">
        <w:trPr>
          <w:trHeight w:val="63"/>
        </w:trPr>
        <w:tc>
          <w:tcPr>
            <w:tcW w:w="5097" w:type="dxa"/>
          </w:tcPr>
          <w:p w:rsidR="00435C60" w:rsidRPr="000A292D" w:rsidRDefault="00435C60" w:rsidP="003A5D15">
            <w:pPr>
              <w:pStyle w:val="Lijstalinea"/>
              <w:numPr>
                <w:ilvl w:val="0"/>
                <w:numId w:val="1"/>
              </w:numPr>
              <w:spacing w:after="0" w:afterAutospacing="0"/>
              <w:ind w:left="720"/>
              <w:contextualSpacing w:val="0"/>
              <w:rPr>
                <w:rFonts w:ascii="Arial" w:hAnsi="Arial" w:cs="Arial"/>
                <w:sz w:val="20"/>
                <w:lang w:val="en-US"/>
              </w:rPr>
            </w:pPr>
            <w:r w:rsidRPr="000A292D">
              <w:rPr>
                <w:rFonts w:ascii="Arial" w:hAnsi="Arial" w:cs="Arial"/>
                <w:sz w:val="20"/>
                <w:lang w:val="en-US"/>
              </w:rPr>
              <w:t xml:space="preserve">Medical </w:t>
            </w:r>
            <w:r w:rsidR="003A5D15" w:rsidRPr="000A292D">
              <w:rPr>
                <w:rFonts w:ascii="Arial" w:hAnsi="Arial" w:cs="Arial"/>
                <w:sz w:val="20"/>
                <w:lang w:val="en-US"/>
              </w:rPr>
              <w:t>process</w:t>
            </w:r>
            <w:r w:rsidR="003A5D15">
              <w:rPr>
                <w:rFonts w:ascii="Arial" w:hAnsi="Arial" w:cs="Arial"/>
                <w:sz w:val="20"/>
                <w:lang w:val="en-US"/>
              </w:rPr>
              <w:t>-</w:t>
            </w:r>
            <w:r w:rsidRPr="000A292D">
              <w:rPr>
                <w:rFonts w:ascii="Arial" w:hAnsi="Arial" w:cs="Arial"/>
                <w:sz w:val="20"/>
                <w:lang w:val="en-US"/>
              </w:rPr>
              <w:t xml:space="preserve">oriented </w:t>
            </w:r>
          </w:p>
        </w:tc>
        <w:tc>
          <w:tcPr>
            <w:tcW w:w="5240" w:type="dxa"/>
          </w:tcPr>
          <w:p w:rsidR="00435C60" w:rsidRPr="000A292D" w:rsidRDefault="003A5D15" w:rsidP="003A5D15">
            <w:pPr>
              <w:pStyle w:val="Lijstalinea"/>
              <w:numPr>
                <w:ilvl w:val="0"/>
                <w:numId w:val="1"/>
              </w:numPr>
              <w:spacing w:after="0" w:afterAutospacing="0"/>
              <w:ind w:left="720"/>
              <w:contextualSpacing w:val="0"/>
              <w:rPr>
                <w:rFonts w:ascii="Arial" w:hAnsi="Arial" w:cs="Arial"/>
                <w:sz w:val="20"/>
                <w:lang w:val="en-US"/>
              </w:rPr>
            </w:pPr>
            <w:r w:rsidRPr="000A292D">
              <w:rPr>
                <w:rFonts w:ascii="Arial" w:hAnsi="Arial" w:cs="Arial"/>
                <w:sz w:val="20"/>
                <w:lang w:val="en-US"/>
              </w:rPr>
              <w:t>Collaboration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="00435C60" w:rsidRPr="000A292D">
              <w:rPr>
                <w:rFonts w:ascii="Arial" w:hAnsi="Arial" w:cs="Arial"/>
                <w:sz w:val="20"/>
                <w:lang w:val="en-US"/>
              </w:rPr>
              <w:t xml:space="preserve">oriented </w:t>
            </w:r>
          </w:p>
        </w:tc>
      </w:tr>
      <w:tr w:rsidR="00435C60" w:rsidRPr="007D6243" w:rsidTr="00EB1FE9">
        <w:trPr>
          <w:trHeight w:val="3739"/>
        </w:trPr>
        <w:tc>
          <w:tcPr>
            <w:tcW w:w="5097" w:type="dxa"/>
          </w:tcPr>
          <w:p w:rsidR="00435C60" w:rsidRPr="00097D17" w:rsidRDefault="003A5D15" w:rsidP="00435C60">
            <w:pPr>
              <w:pStyle w:val="Lijstalinea"/>
              <w:numPr>
                <w:ilvl w:val="0"/>
                <w:numId w:val="4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250C14">
              <w:rPr>
                <w:rFonts w:ascii="Arial" w:hAnsi="Arial" w:cs="Arial"/>
                <w:sz w:val="18"/>
                <w:szCs w:val="18"/>
                <w:lang w:val="en-US"/>
              </w:rPr>
              <w:t xml:space="preserve">he </w:t>
            </w:r>
            <w:r w:rsidR="00C533A4">
              <w:rPr>
                <w:rFonts w:ascii="Arial" w:hAnsi="Arial" w:cs="Arial"/>
                <w:sz w:val="18"/>
                <w:szCs w:val="18"/>
                <w:lang w:val="en-US"/>
              </w:rPr>
              <w:t xml:space="preserve">(medical) </w:t>
            </w:r>
            <w:r w:rsidR="00250C14">
              <w:rPr>
                <w:rFonts w:ascii="Arial" w:hAnsi="Arial" w:cs="Arial"/>
                <w:sz w:val="18"/>
                <w:szCs w:val="18"/>
                <w:lang w:val="en-US"/>
              </w:rPr>
              <w:t>puzz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s solved; medical causes are identified or ruled out</w:t>
            </w:r>
          </w:p>
          <w:p w:rsidR="00435C60" w:rsidRDefault="008B4F2B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‘Ideally,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you solve the patient’s problem</w:t>
            </w:r>
            <w:r w:rsidR="003A5D1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.., but that rarely happens. Still worse, in most cas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you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will not find a cause at all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.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’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(gen)</w:t>
            </w:r>
          </w:p>
          <w:p w:rsidR="008B4F2B" w:rsidRPr="00097D17" w:rsidRDefault="008B4F2B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435C60" w:rsidRPr="00097D17" w:rsidRDefault="003A5D15" w:rsidP="00435C60">
            <w:pPr>
              <w:pStyle w:val="Lijstalinea"/>
              <w:numPr>
                <w:ilvl w:val="0"/>
                <w:numId w:val="4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250C14">
              <w:rPr>
                <w:rFonts w:ascii="Arial" w:hAnsi="Arial" w:cs="Arial"/>
                <w:sz w:val="18"/>
                <w:szCs w:val="18"/>
                <w:lang w:val="en-US"/>
              </w:rPr>
              <w:t xml:space="preserve">he 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>patients</w:t>
            </w:r>
            <w:r w:rsidR="00250C14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 problems or quest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e understood</w:t>
            </w:r>
          </w:p>
          <w:p w:rsidR="00435C60" w:rsidRPr="00097D17" w:rsidRDefault="00922468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‘A productive interaction is one where</w:t>
            </w:r>
            <w:r w:rsidR="00435C60"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…a patient can find the right words for thei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otives or</w:t>
            </w:r>
            <w:r w:rsidR="00435C60"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ailments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435C60"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where</w:t>
            </w:r>
            <w:r w:rsidR="00435C60"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435C60"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I can see nonverbally something is the matter and that I can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also </w:t>
            </w:r>
            <w:r w:rsidR="00435C60"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clarify what the request for help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really</w:t>
            </w:r>
            <w:r w:rsidR="00435C60"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is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.</w:t>
            </w:r>
            <w:r w:rsidR="00435C60" w:rsidRPr="00097D17">
              <w:rPr>
                <w:rFonts w:ascii="Arial" w:hAnsi="Arial" w:cs="Arial"/>
                <w:sz w:val="16"/>
                <w:szCs w:val="16"/>
                <w:lang w:val="en-US"/>
              </w:rPr>
              <w:t>’ (</w:t>
            </w:r>
            <w:r w:rsidR="0066310D">
              <w:rPr>
                <w:rFonts w:ascii="Arial" w:hAnsi="Arial" w:cs="Arial"/>
                <w:sz w:val="16"/>
                <w:szCs w:val="16"/>
                <w:lang w:val="en-US"/>
              </w:rPr>
              <w:t>sub</w:t>
            </w:r>
            <w:r w:rsidR="00435C60" w:rsidRPr="00097D17">
              <w:rPr>
                <w:rFonts w:ascii="Arial" w:hAnsi="Arial" w:cs="Arial"/>
                <w:sz w:val="16"/>
                <w:szCs w:val="16"/>
                <w:lang w:val="en-US"/>
              </w:rPr>
              <w:t>spec)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435C60" w:rsidRPr="00097D17" w:rsidRDefault="003A5D15" w:rsidP="00435C60">
            <w:pPr>
              <w:pStyle w:val="Lijstalinea"/>
              <w:numPr>
                <w:ilvl w:val="0"/>
                <w:numId w:val="4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xpert explanations and or advic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re given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                         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‘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Given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my goal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it [a productive interaction] is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 xml:space="preserve"> where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I have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offered advice to someone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and have said: ‘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his seems to me the most sensible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 xml:space="preserve"> option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’ and that I feel I have given good advice and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yes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e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n i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s up to the patient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…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to hear that and to take that with them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’ (</w:t>
            </w:r>
            <w:r w:rsidR="0066310D">
              <w:rPr>
                <w:rFonts w:ascii="Arial" w:hAnsi="Arial" w:cs="Arial"/>
                <w:sz w:val="16"/>
                <w:szCs w:val="16"/>
                <w:lang w:val="en-US"/>
              </w:rPr>
              <w:t>sub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spec)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435C60" w:rsidRPr="00097D17" w:rsidRDefault="00435C60" w:rsidP="00435C60">
            <w:pPr>
              <w:pStyle w:val="Lijstalinea"/>
              <w:numPr>
                <w:ilvl w:val="0"/>
                <w:numId w:val="4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>The p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ient understands the (medical) </w:t>
            </w: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explanations/advice   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‘A productive interaction is where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they understand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what I am going to do</w:t>
            </w:r>
            <w:r w:rsidRPr="00097D1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when I have made a diagnosis, or not, what that means - a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nd when I prescribe pills that they have to take them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’ (gen)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435C60" w:rsidRPr="00097D17" w:rsidRDefault="003A5D15" w:rsidP="00435C60">
            <w:pPr>
              <w:pStyle w:val="Lijstalinea"/>
              <w:numPr>
                <w:ilvl w:val="0"/>
                <w:numId w:val="4"/>
              </w:numPr>
              <w:spacing w:after="0" w:afterAutospacing="0"/>
              <w:ind w:left="176" w:hanging="284"/>
              <w:contextualSpacing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physician works</w:t>
            </w: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>effectively or efficiently</w:t>
            </w:r>
          </w:p>
          <w:p w:rsidR="00435C60" w:rsidRPr="00097D17" w:rsidRDefault="00435C60" w:rsidP="00922468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‘…actually you 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 practicing together and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that is fun 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but it does take much time, 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 xml:space="preserve">and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thus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 xml:space="preserve"> it is </w:t>
            </w:r>
            <w:r w:rsidRPr="00F17DCC">
              <w:rPr>
                <w:rFonts w:ascii="Arial" w:hAnsi="Arial" w:cs="Arial"/>
                <w:sz w:val="16"/>
                <w:szCs w:val="16"/>
                <w:lang w:val="en-US"/>
              </w:rPr>
              <w:t>not productive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in the sense of efficiency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; it takes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 xml:space="preserve"> considerable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time, but on the other hand it is care that has to be provided</w:t>
            </w:r>
            <w:r w:rsidR="0092246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’ (</w:t>
            </w:r>
            <w:r w:rsidR="0066310D">
              <w:rPr>
                <w:rFonts w:ascii="Arial" w:hAnsi="Arial" w:cs="Arial"/>
                <w:sz w:val="16"/>
                <w:szCs w:val="16"/>
                <w:lang w:val="en-US"/>
              </w:rPr>
              <w:t>sub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spec)  </w:t>
            </w:r>
          </w:p>
        </w:tc>
        <w:tc>
          <w:tcPr>
            <w:tcW w:w="5240" w:type="dxa"/>
          </w:tcPr>
          <w:p w:rsidR="00435C60" w:rsidRPr="00097D17" w:rsidRDefault="003A5D15" w:rsidP="00435C60">
            <w:pPr>
              <w:pStyle w:val="Lijstalinea"/>
              <w:numPr>
                <w:ilvl w:val="0"/>
                <w:numId w:val="5"/>
              </w:numPr>
              <w:spacing w:after="0" w:afterAutospacing="0"/>
              <w:ind w:left="286" w:right="-1" w:hanging="286"/>
              <w:contextualSpacing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physician connects</w:t>
            </w: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with the patient      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286" w:right="-1" w:hanging="286"/>
              <w:contextualSpacing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 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‘Often it [a productive interaction] </w:t>
            </w:r>
            <w:r w:rsidRPr="00812C12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is the first contact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F17D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he attention and the listening that you put into it, that brings something to the following contacts …There you </w:t>
            </w:r>
            <w:r w:rsidRPr="00812C12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build the important bond of trust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’ (gen)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 w:right="-1"/>
              <w:contextualSpacing w:val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</w:p>
          <w:p w:rsidR="00435C60" w:rsidRPr="00097D17" w:rsidRDefault="003A5D15" w:rsidP="00435C60">
            <w:pPr>
              <w:pStyle w:val="Lijstalinea"/>
              <w:numPr>
                <w:ilvl w:val="0"/>
                <w:numId w:val="5"/>
              </w:numPr>
              <w:spacing w:after="0" w:afterAutospacing="0"/>
              <w:ind w:left="286" w:hanging="283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e physician and patient reach 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>mutual understanding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28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‘A productive interaction is one where you </w:t>
            </w:r>
            <w:r w:rsidRPr="00812C12">
              <w:rPr>
                <w:rFonts w:ascii="Arial" w:hAnsi="Arial" w:cs="Arial"/>
                <w:i/>
                <w:sz w:val="16"/>
                <w:szCs w:val="16"/>
                <w:lang w:val="en-US"/>
              </w:rPr>
              <w:t>create mutual openness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 xml:space="preserve"> and you can understand each other in that way; not j</w:t>
            </w:r>
            <w:r w:rsidR="00F17DCC">
              <w:rPr>
                <w:rFonts w:ascii="Arial" w:hAnsi="Arial" w:cs="Arial"/>
                <w:sz w:val="16"/>
                <w:szCs w:val="16"/>
                <w:lang w:val="en-US"/>
              </w:rPr>
              <w:t>ust hear</w:t>
            </w:r>
            <w:r w:rsidR="003A5D15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F17DCC">
              <w:rPr>
                <w:rFonts w:ascii="Arial" w:hAnsi="Arial" w:cs="Arial"/>
                <w:sz w:val="16"/>
                <w:szCs w:val="16"/>
                <w:lang w:val="en-US"/>
              </w:rPr>
              <w:t xml:space="preserve"> but really </w:t>
            </w:r>
            <w:r w:rsidR="00813743">
              <w:rPr>
                <w:rFonts w:ascii="Arial" w:hAnsi="Arial" w:cs="Arial"/>
                <w:sz w:val="16"/>
                <w:szCs w:val="16"/>
                <w:lang w:val="en-US"/>
              </w:rPr>
              <w:t xml:space="preserve">understand.’ 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66310D">
              <w:rPr>
                <w:rFonts w:ascii="Arial" w:hAnsi="Arial" w:cs="Arial"/>
                <w:sz w:val="16"/>
                <w:szCs w:val="16"/>
                <w:lang w:val="en-US"/>
              </w:rPr>
              <w:t>sub</w:t>
            </w:r>
            <w:r w:rsidRPr="00097D17">
              <w:rPr>
                <w:rFonts w:ascii="Arial" w:hAnsi="Arial" w:cs="Arial"/>
                <w:sz w:val="16"/>
                <w:szCs w:val="16"/>
                <w:lang w:val="en-US"/>
              </w:rPr>
              <w:t>spec)</w:t>
            </w:r>
          </w:p>
          <w:p w:rsidR="00435C60" w:rsidRPr="00097D17" w:rsidRDefault="00435C60" w:rsidP="00435C60">
            <w:pPr>
              <w:pStyle w:val="Lijstalinea"/>
              <w:spacing w:after="0" w:afterAutospacing="0"/>
              <w:ind w:left="176"/>
              <w:contextualSpacing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435C60" w:rsidRPr="00097D17" w:rsidRDefault="003A5D15" w:rsidP="00435C60">
            <w:pPr>
              <w:pStyle w:val="Lijstalinea"/>
              <w:numPr>
                <w:ilvl w:val="0"/>
                <w:numId w:val="5"/>
              </w:numPr>
              <w:ind w:left="286" w:right="-1" w:hanging="283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physician and the patient reach</w:t>
            </w:r>
            <w:r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35C60" w:rsidRPr="00097D17">
              <w:rPr>
                <w:rFonts w:ascii="Arial" w:hAnsi="Arial" w:cs="Arial"/>
                <w:sz w:val="18"/>
                <w:szCs w:val="18"/>
                <w:lang w:val="en-US"/>
              </w:rPr>
              <w:t xml:space="preserve">agreement          </w:t>
            </w:r>
          </w:p>
          <w:p w:rsidR="00435C60" w:rsidRPr="00097D17" w:rsidRDefault="00435C60" w:rsidP="00435C60">
            <w:pPr>
              <w:pStyle w:val="Lijstalinea"/>
              <w:ind w:left="286" w:right="-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‘A productive interaction is </w:t>
            </w:r>
            <w:r w:rsidR="0081374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ere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ou </w:t>
            </w:r>
            <w:r w:rsidRPr="00812C12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reach consensus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bout what the patient perceives as a problem</w:t>
            </w:r>
            <w:r w:rsidR="003A5D1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then you explain what you will do to clarify that problem biomedically</w:t>
            </w:r>
            <w:r w:rsidR="003A5D1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subsequently you communicate what you will do about it</w:t>
            </w:r>
            <w:r w:rsidR="0081374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’ (</w:t>
            </w:r>
            <w:r w:rsidR="0066310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</w:t>
            </w:r>
            <w:r w:rsidRPr="00097D1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pec)</w:t>
            </w:r>
          </w:p>
          <w:p w:rsidR="00435C60" w:rsidRPr="00097D17" w:rsidRDefault="00435C60" w:rsidP="00435C60">
            <w:pPr>
              <w:pStyle w:val="Lijstalinea"/>
              <w:ind w:left="215" w:right="-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5C60" w:rsidRPr="00B370FF" w:rsidTr="00EB1FE9">
        <w:trPr>
          <w:trHeight w:val="1341"/>
        </w:trPr>
        <w:tc>
          <w:tcPr>
            <w:tcW w:w="10337" w:type="dxa"/>
            <w:gridSpan w:val="2"/>
          </w:tcPr>
          <w:p w:rsidR="00435C60" w:rsidRPr="00435C60" w:rsidRDefault="003A5D15" w:rsidP="008F7575">
            <w:pPr>
              <w:pBdr>
                <w:bottom w:val="single" w:sz="4" w:space="1" w:color="auto"/>
              </w:pBdr>
              <w:spacing w:after="0" w:afterAutospacing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435C60">
              <w:rPr>
                <w:rFonts w:ascii="Arial" w:hAnsi="Arial" w:cs="Arial"/>
                <w:sz w:val="18"/>
                <w:szCs w:val="18"/>
              </w:rPr>
              <w:t>ypical exampl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of e</w:t>
            </w:r>
            <w:r w:rsidR="00F17DCC">
              <w:rPr>
                <w:rFonts w:ascii="Arial" w:hAnsi="Arial" w:cs="Arial"/>
                <w:sz w:val="18"/>
                <w:szCs w:val="18"/>
              </w:rPr>
              <w:t xml:space="preserve">ach of the </w:t>
            </w:r>
            <w:r>
              <w:rPr>
                <w:rFonts w:ascii="Arial" w:hAnsi="Arial" w:cs="Arial"/>
                <w:sz w:val="18"/>
                <w:szCs w:val="18"/>
              </w:rPr>
              <w:t xml:space="preserve">15 </w:t>
            </w:r>
            <w:r w:rsidR="00F17DCC">
              <w:rPr>
                <w:rFonts w:ascii="Arial" w:hAnsi="Arial" w:cs="Arial"/>
                <w:sz w:val="18"/>
                <w:szCs w:val="18"/>
              </w:rPr>
              <w:t>goal</w:t>
            </w:r>
            <w:r w:rsidR="00813743">
              <w:rPr>
                <w:rFonts w:ascii="Arial" w:hAnsi="Arial" w:cs="Arial"/>
                <w:sz w:val="18"/>
                <w:szCs w:val="18"/>
              </w:rPr>
              <w:t>-</w:t>
            </w:r>
            <w:r w:rsidR="00F17DCC">
              <w:rPr>
                <w:rFonts w:ascii="Arial" w:hAnsi="Arial" w:cs="Arial"/>
                <w:sz w:val="18"/>
                <w:szCs w:val="18"/>
              </w:rPr>
              <w:t>directed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descriptions of a productive interaction</w:t>
            </w:r>
            <w:r w:rsidR="00813743">
              <w:rPr>
                <w:rFonts w:ascii="Arial" w:hAnsi="Arial" w:cs="Arial"/>
                <w:sz w:val="18"/>
                <w:szCs w:val="18"/>
              </w:rPr>
              <w:t xml:space="preserve"> identified in an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analysis of 275 text fragments. The part of the fragment </w:t>
            </w:r>
            <w:r w:rsidR="0066310D">
              <w:rPr>
                <w:rFonts w:ascii="Arial" w:hAnsi="Arial" w:cs="Arial"/>
                <w:sz w:val="18"/>
                <w:szCs w:val="18"/>
              </w:rPr>
              <w:t xml:space="preserve">that </w:t>
            </w:r>
            <w:r w:rsidR="00813743">
              <w:rPr>
                <w:rFonts w:ascii="Arial" w:hAnsi="Arial" w:cs="Arial"/>
                <w:sz w:val="18"/>
                <w:szCs w:val="18"/>
              </w:rPr>
              <w:t xml:space="preserve">particularly </w:t>
            </w:r>
            <w:r w:rsidR="0066310D">
              <w:rPr>
                <w:rFonts w:ascii="Arial" w:hAnsi="Arial" w:cs="Arial"/>
                <w:sz w:val="18"/>
                <w:szCs w:val="18"/>
              </w:rPr>
              <w:t>refers to the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goal is </w:t>
            </w:r>
            <w:r w:rsidR="00813743">
              <w:rPr>
                <w:rFonts w:ascii="Arial" w:hAnsi="Arial" w:cs="Arial"/>
                <w:sz w:val="18"/>
                <w:szCs w:val="18"/>
              </w:rPr>
              <w:t>shown in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italic</w:t>
            </w:r>
            <w:r w:rsidR="00813743">
              <w:rPr>
                <w:rFonts w:ascii="Arial" w:hAnsi="Arial" w:cs="Arial"/>
                <w:sz w:val="18"/>
                <w:szCs w:val="18"/>
              </w:rPr>
              <w:t>s</w:t>
            </w:r>
            <w:r w:rsidR="00435C60">
              <w:rPr>
                <w:rFonts w:ascii="Arial" w:hAnsi="Arial" w:cs="Arial"/>
                <w:sz w:val="18"/>
                <w:szCs w:val="18"/>
              </w:rPr>
              <w:t>. Note that a quote can re</w:t>
            </w:r>
            <w:r w:rsidR="00813743">
              <w:rPr>
                <w:rFonts w:ascii="Arial" w:hAnsi="Arial" w:cs="Arial"/>
                <w:sz w:val="18"/>
                <w:szCs w:val="18"/>
              </w:rPr>
              <w:t>flect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more than one goal (e</w:t>
            </w:r>
            <w:r w:rsidR="000A292D">
              <w:rPr>
                <w:rFonts w:ascii="Arial" w:hAnsi="Arial" w:cs="Arial"/>
                <w:sz w:val="18"/>
                <w:szCs w:val="18"/>
              </w:rPr>
              <w:t>.</w:t>
            </w:r>
            <w:r w:rsidR="00435C60">
              <w:rPr>
                <w:rFonts w:ascii="Arial" w:hAnsi="Arial" w:cs="Arial"/>
                <w:sz w:val="18"/>
                <w:szCs w:val="18"/>
              </w:rPr>
              <w:t>g</w:t>
            </w:r>
            <w:r w:rsidR="000A292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34582B">
              <w:rPr>
                <w:rFonts w:ascii="Arial" w:hAnsi="Arial" w:cs="Arial"/>
                <w:sz w:val="18"/>
                <w:szCs w:val="18"/>
              </w:rPr>
              <w:t xml:space="preserve"> the text</w:t>
            </w:r>
            <w:r w:rsidR="00EB1FE9">
              <w:rPr>
                <w:rFonts w:ascii="Arial" w:hAnsi="Arial" w:cs="Arial"/>
                <w:sz w:val="18"/>
                <w:szCs w:val="18"/>
              </w:rPr>
              <w:t xml:space="preserve"> in A3</w:t>
            </w:r>
            <w:r w:rsidR="000A29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3743">
              <w:rPr>
                <w:rFonts w:ascii="Arial" w:hAnsi="Arial" w:cs="Arial"/>
                <w:sz w:val="18"/>
                <w:szCs w:val="18"/>
              </w:rPr>
              <w:t xml:space="preserve">also addresses </w:t>
            </w:r>
            <w:r w:rsidR="0034582B">
              <w:rPr>
                <w:rFonts w:ascii="Arial" w:hAnsi="Arial" w:cs="Arial"/>
                <w:sz w:val="18"/>
                <w:szCs w:val="18"/>
              </w:rPr>
              <w:t xml:space="preserve">the goal in </w:t>
            </w:r>
            <w:r w:rsidR="00435C60">
              <w:rPr>
                <w:rFonts w:ascii="Arial" w:hAnsi="Arial" w:cs="Arial"/>
                <w:sz w:val="18"/>
                <w:szCs w:val="18"/>
              </w:rPr>
              <w:t>C1</w:t>
            </w:r>
            <w:r w:rsidR="0034582B">
              <w:rPr>
                <w:rFonts w:ascii="Arial" w:hAnsi="Arial" w:cs="Arial"/>
                <w:sz w:val="18"/>
                <w:szCs w:val="18"/>
              </w:rPr>
              <w:t xml:space="preserve"> and vice versa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).  </w:t>
            </w:r>
            <w:r w:rsidR="00435C60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="0066310D">
              <w:rPr>
                <w:rFonts w:ascii="Arial" w:hAnsi="Arial" w:cs="Arial"/>
                <w:sz w:val="18"/>
                <w:szCs w:val="18"/>
              </w:rPr>
              <w:t>sub</w:t>
            </w:r>
            <w:r w:rsidR="00435C60">
              <w:rPr>
                <w:rFonts w:ascii="Arial" w:hAnsi="Arial" w:cs="Arial"/>
                <w:sz w:val="18"/>
                <w:szCs w:val="18"/>
              </w:rPr>
              <w:t>spec) = quote</w:t>
            </w:r>
            <w:r w:rsidR="00813743">
              <w:rPr>
                <w:rFonts w:ascii="Arial" w:hAnsi="Arial" w:cs="Arial"/>
                <w:sz w:val="18"/>
                <w:szCs w:val="18"/>
              </w:rPr>
              <w:t xml:space="preserve"> from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a subspecialist; (gen) = quote </w:t>
            </w:r>
            <w:r w:rsidR="00813743">
              <w:rPr>
                <w:rFonts w:ascii="Arial" w:hAnsi="Arial" w:cs="Arial"/>
                <w:sz w:val="18"/>
                <w:szCs w:val="18"/>
              </w:rPr>
              <w:t>from</w:t>
            </w:r>
            <w:r w:rsidR="00435C60">
              <w:rPr>
                <w:rFonts w:ascii="Arial" w:hAnsi="Arial" w:cs="Arial"/>
                <w:sz w:val="18"/>
                <w:szCs w:val="18"/>
              </w:rPr>
              <w:t xml:space="preserve"> a generalist.</w:t>
            </w:r>
          </w:p>
        </w:tc>
      </w:tr>
    </w:tbl>
    <w:p w:rsidR="00CB5E16" w:rsidRDefault="00CB5E16" w:rsidP="00017426"/>
    <w:sectPr w:rsidR="00CB5E16" w:rsidSect="0063617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330B8"/>
    <w:multiLevelType w:val="hybridMultilevel"/>
    <w:tmpl w:val="55DE9BE6"/>
    <w:lvl w:ilvl="0" w:tplc="D9B6C4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4730BE"/>
    <w:multiLevelType w:val="hybridMultilevel"/>
    <w:tmpl w:val="40D8F9DA"/>
    <w:lvl w:ilvl="0" w:tplc="E7265B6E">
      <w:start w:val="1"/>
      <w:numFmt w:val="upperLetter"/>
      <w:lvlText w:val="%1."/>
      <w:lvlJc w:val="left"/>
      <w:pPr>
        <w:ind w:left="1069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AA264B"/>
    <w:multiLevelType w:val="hybridMultilevel"/>
    <w:tmpl w:val="55DE9BE6"/>
    <w:lvl w:ilvl="0" w:tplc="D9B6C4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4942DAA"/>
    <w:multiLevelType w:val="hybridMultilevel"/>
    <w:tmpl w:val="55DE9BE6"/>
    <w:lvl w:ilvl="0" w:tplc="D9B6C4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A683584"/>
    <w:multiLevelType w:val="hybridMultilevel"/>
    <w:tmpl w:val="55DE9BE6"/>
    <w:lvl w:ilvl="0" w:tplc="D9B6C4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426"/>
    <w:rsid w:val="00015A2D"/>
    <w:rsid w:val="00017426"/>
    <w:rsid w:val="00062501"/>
    <w:rsid w:val="00070F77"/>
    <w:rsid w:val="00093F2F"/>
    <w:rsid w:val="00094DE2"/>
    <w:rsid w:val="00097BB2"/>
    <w:rsid w:val="00097D17"/>
    <w:rsid w:val="000A292D"/>
    <w:rsid w:val="000A6F23"/>
    <w:rsid w:val="000F1955"/>
    <w:rsid w:val="00105A7B"/>
    <w:rsid w:val="0011135F"/>
    <w:rsid w:val="00114BE3"/>
    <w:rsid w:val="001245C8"/>
    <w:rsid w:val="00131659"/>
    <w:rsid w:val="001A0B9C"/>
    <w:rsid w:val="001A7A7B"/>
    <w:rsid w:val="001B25F8"/>
    <w:rsid w:val="001B4B36"/>
    <w:rsid w:val="001D68D9"/>
    <w:rsid w:val="001F0703"/>
    <w:rsid w:val="001F181C"/>
    <w:rsid w:val="00211866"/>
    <w:rsid w:val="0021268C"/>
    <w:rsid w:val="00217B17"/>
    <w:rsid w:val="00236879"/>
    <w:rsid w:val="00250C14"/>
    <w:rsid w:val="002530AA"/>
    <w:rsid w:val="002710EE"/>
    <w:rsid w:val="0027272F"/>
    <w:rsid w:val="002847B4"/>
    <w:rsid w:val="0029036B"/>
    <w:rsid w:val="002913A4"/>
    <w:rsid w:val="00295885"/>
    <w:rsid w:val="00296991"/>
    <w:rsid w:val="002A53C2"/>
    <w:rsid w:val="002B6D6C"/>
    <w:rsid w:val="002E2234"/>
    <w:rsid w:val="002F410A"/>
    <w:rsid w:val="002F7AC1"/>
    <w:rsid w:val="00315D81"/>
    <w:rsid w:val="0032201E"/>
    <w:rsid w:val="0032516A"/>
    <w:rsid w:val="0034582B"/>
    <w:rsid w:val="0036181A"/>
    <w:rsid w:val="0038686C"/>
    <w:rsid w:val="00387D59"/>
    <w:rsid w:val="003905A2"/>
    <w:rsid w:val="003924AC"/>
    <w:rsid w:val="003A2EF7"/>
    <w:rsid w:val="003A5D15"/>
    <w:rsid w:val="003C4DF6"/>
    <w:rsid w:val="004029A1"/>
    <w:rsid w:val="00413BBB"/>
    <w:rsid w:val="00435C60"/>
    <w:rsid w:val="00447DA3"/>
    <w:rsid w:val="00483E87"/>
    <w:rsid w:val="004A5E25"/>
    <w:rsid w:val="004B0AE9"/>
    <w:rsid w:val="004C2D2A"/>
    <w:rsid w:val="004E36F8"/>
    <w:rsid w:val="005139AD"/>
    <w:rsid w:val="00517A2F"/>
    <w:rsid w:val="005254DA"/>
    <w:rsid w:val="00540121"/>
    <w:rsid w:val="005547AD"/>
    <w:rsid w:val="005558F8"/>
    <w:rsid w:val="00574251"/>
    <w:rsid w:val="0058322D"/>
    <w:rsid w:val="005A0537"/>
    <w:rsid w:val="005B55A3"/>
    <w:rsid w:val="005D17C3"/>
    <w:rsid w:val="005E575C"/>
    <w:rsid w:val="005F26A7"/>
    <w:rsid w:val="00603966"/>
    <w:rsid w:val="00627795"/>
    <w:rsid w:val="00630BF1"/>
    <w:rsid w:val="0063617D"/>
    <w:rsid w:val="00641D51"/>
    <w:rsid w:val="0066310D"/>
    <w:rsid w:val="00696894"/>
    <w:rsid w:val="006A5F87"/>
    <w:rsid w:val="006A6AE0"/>
    <w:rsid w:val="006B419B"/>
    <w:rsid w:val="0075134A"/>
    <w:rsid w:val="007534DE"/>
    <w:rsid w:val="00764ADA"/>
    <w:rsid w:val="007713A3"/>
    <w:rsid w:val="007748FE"/>
    <w:rsid w:val="00781D9F"/>
    <w:rsid w:val="0078469E"/>
    <w:rsid w:val="00786FFA"/>
    <w:rsid w:val="00797929"/>
    <w:rsid w:val="00812C12"/>
    <w:rsid w:val="00813743"/>
    <w:rsid w:val="0083792C"/>
    <w:rsid w:val="008443E4"/>
    <w:rsid w:val="00877326"/>
    <w:rsid w:val="008B4F2B"/>
    <w:rsid w:val="008F7575"/>
    <w:rsid w:val="00911939"/>
    <w:rsid w:val="00922468"/>
    <w:rsid w:val="00934404"/>
    <w:rsid w:val="00944668"/>
    <w:rsid w:val="00964DD6"/>
    <w:rsid w:val="009732EB"/>
    <w:rsid w:val="00977027"/>
    <w:rsid w:val="00980CF8"/>
    <w:rsid w:val="009C6181"/>
    <w:rsid w:val="009D2F16"/>
    <w:rsid w:val="00A13224"/>
    <w:rsid w:val="00A14794"/>
    <w:rsid w:val="00A252DB"/>
    <w:rsid w:val="00A37028"/>
    <w:rsid w:val="00A47D0B"/>
    <w:rsid w:val="00A510E0"/>
    <w:rsid w:val="00A51B76"/>
    <w:rsid w:val="00A564CE"/>
    <w:rsid w:val="00AA1854"/>
    <w:rsid w:val="00AA1C6E"/>
    <w:rsid w:val="00AD54C3"/>
    <w:rsid w:val="00AD641F"/>
    <w:rsid w:val="00AD7B8C"/>
    <w:rsid w:val="00AE251D"/>
    <w:rsid w:val="00B3222C"/>
    <w:rsid w:val="00B33C86"/>
    <w:rsid w:val="00B6172E"/>
    <w:rsid w:val="00B63CCD"/>
    <w:rsid w:val="00B67718"/>
    <w:rsid w:val="00B868BF"/>
    <w:rsid w:val="00BC1FF2"/>
    <w:rsid w:val="00C05EA2"/>
    <w:rsid w:val="00C10C99"/>
    <w:rsid w:val="00C32457"/>
    <w:rsid w:val="00C50B7B"/>
    <w:rsid w:val="00C533A4"/>
    <w:rsid w:val="00C92B52"/>
    <w:rsid w:val="00CB4940"/>
    <w:rsid w:val="00CB5E16"/>
    <w:rsid w:val="00CE7D2E"/>
    <w:rsid w:val="00CF14F7"/>
    <w:rsid w:val="00CF5FDE"/>
    <w:rsid w:val="00D11256"/>
    <w:rsid w:val="00D24359"/>
    <w:rsid w:val="00D245FC"/>
    <w:rsid w:val="00D25D13"/>
    <w:rsid w:val="00D519C1"/>
    <w:rsid w:val="00D935DB"/>
    <w:rsid w:val="00DF5230"/>
    <w:rsid w:val="00DF54C9"/>
    <w:rsid w:val="00E41443"/>
    <w:rsid w:val="00E94F37"/>
    <w:rsid w:val="00EB1FE9"/>
    <w:rsid w:val="00EB2C4C"/>
    <w:rsid w:val="00EC405E"/>
    <w:rsid w:val="00EC7B7C"/>
    <w:rsid w:val="00EE6B56"/>
    <w:rsid w:val="00F17DCC"/>
    <w:rsid w:val="00F22000"/>
    <w:rsid w:val="00F32842"/>
    <w:rsid w:val="00F573D4"/>
    <w:rsid w:val="00F61AA2"/>
    <w:rsid w:val="00F65570"/>
    <w:rsid w:val="00F729D6"/>
    <w:rsid w:val="00FB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7426"/>
    <w:pPr>
      <w:spacing w:after="100" w:afterAutospacing="1"/>
      <w:contextualSpacing/>
    </w:pPr>
    <w:rPr>
      <w:rFonts w:ascii="Times New Roman" w:eastAsia="Calibri" w:hAnsi="Times New Roman" w:cs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17426"/>
    <w:pPr>
      <w:ind w:left="720"/>
    </w:pPr>
    <w:rPr>
      <w:lang w:val="nl-NL"/>
    </w:rPr>
  </w:style>
  <w:style w:type="table" w:styleId="Tabelraster">
    <w:name w:val="Table Grid"/>
    <w:basedOn w:val="Standaardtabel"/>
    <w:uiPriority w:val="59"/>
    <w:rsid w:val="000174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Standaardalinea-lettertype"/>
    <w:rsid w:val="00017426"/>
  </w:style>
  <w:style w:type="character" w:customStyle="1" w:styleId="hps">
    <w:name w:val="hps"/>
    <w:basedOn w:val="Standaardalinea-lettertype"/>
    <w:rsid w:val="00017426"/>
  </w:style>
  <w:style w:type="paragraph" w:styleId="Ballontekst">
    <w:name w:val="Balloon Text"/>
    <w:basedOn w:val="Standaard"/>
    <w:link w:val="BallontekstChar"/>
    <w:uiPriority w:val="99"/>
    <w:semiHidden/>
    <w:unhideWhenUsed/>
    <w:rsid w:val="003A5D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5D15"/>
    <w:rPr>
      <w:rFonts w:ascii="Lucida Grande" w:eastAsia="Calibr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7426"/>
    <w:pPr>
      <w:spacing w:after="100" w:afterAutospacing="1"/>
      <w:contextualSpacing/>
    </w:pPr>
    <w:rPr>
      <w:rFonts w:ascii="Times New Roman" w:eastAsia="Calibri" w:hAnsi="Times New Roman" w:cs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17426"/>
    <w:pPr>
      <w:ind w:left="720"/>
    </w:pPr>
    <w:rPr>
      <w:lang w:val="nl-NL"/>
    </w:rPr>
  </w:style>
  <w:style w:type="table" w:styleId="Tabelraster">
    <w:name w:val="Table Grid"/>
    <w:basedOn w:val="Standaardtabel"/>
    <w:uiPriority w:val="59"/>
    <w:rsid w:val="000174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Standaardalinea-lettertype"/>
    <w:rsid w:val="00017426"/>
  </w:style>
  <w:style w:type="character" w:customStyle="1" w:styleId="hps">
    <w:name w:val="hps"/>
    <w:basedOn w:val="Standaardalinea-lettertype"/>
    <w:rsid w:val="00017426"/>
  </w:style>
  <w:style w:type="paragraph" w:styleId="Ballontekst">
    <w:name w:val="Balloon Text"/>
    <w:basedOn w:val="Standaard"/>
    <w:link w:val="BallontekstChar"/>
    <w:uiPriority w:val="99"/>
    <w:semiHidden/>
    <w:unhideWhenUsed/>
    <w:rsid w:val="003A5D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5D15"/>
    <w:rPr>
      <w:rFonts w:ascii="Lucida Grande" w:eastAsia="Calibr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6</Words>
  <Characters>443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5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mmeNMH</dc:creator>
  <cp:lastModifiedBy>Kromme, NMH (sectora)</cp:lastModifiedBy>
  <cp:revision>2</cp:revision>
  <cp:lastPrinted>2015-06-04T12:01:00Z</cp:lastPrinted>
  <dcterms:created xsi:type="dcterms:W3CDTF">2016-04-16T10:42:00Z</dcterms:created>
  <dcterms:modified xsi:type="dcterms:W3CDTF">2016-04-16T10:42:00Z</dcterms:modified>
</cp:coreProperties>
</file>